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21C" w:rsidRPr="0091621C" w:rsidRDefault="0091621C" w:rsidP="0091621C">
      <w:pPr>
        <w:pStyle w:val="Heading2"/>
        <w:spacing w:before="0" w:after="0" w:line="480" w:lineRule="auto"/>
        <w:rPr>
          <w:sz w:val="28"/>
          <w:szCs w:val="28"/>
        </w:rPr>
      </w:pPr>
      <w:r>
        <w:rPr>
          <w:sz w:val="28"/>
          <w:szCs w:val="28"/>
        </w:rPr>
        <w:t>S3 Table. List of articles excluded at full text review stage with reason for exclusion</w:t>
      </w:r>
      <w:bookmarkStart w:id="0" w:name="_16x20ju" w:colFirst="0" w:colLast="0"/>
      <w:bookmarkEnd w:id="0"/>
    </w:p>
    <w:tbl>
      <w:tblPr>
        <w:tblW w:w="0" w:type="auto"/>
        <w:tblBorders>
          <w:top w:val="single" w:sz="4" w:space="0" w:color="B2A1C7"/>
          <w:left w:val="single" w:sz="4" w:space="0" w:color="B2A1C7"/>
          <w:bottom w:val="single" w:sz="4" w:space="0" w:color="B2A1C7"/>
          <w:right w:val="single" w:sz="4" w:space="0" w:color="B2A1C7"/>
          <w:insideH w:val="single" w:sz="4" w:space="0" w:color="B2A1C7"/>
          <w:insideV w:val="single" w:sz="4" w:space="0" w:color="B2A1C7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6480"/>
        <w:gridCol w:w="6480"/>
      </w:tblGrid>
      <w:tr w:rsidR="0091621C" w:rsidRPr="0091621C" w:rsidTr="0091621C">
        <w:trPr>
          <w:tblHeader/>
        </w:trPr>
        <w:tc>
          <w:tcPr>
            <w:tcW w:w="6480" w:type="dxa"/>
            <w:shd w:val="clear" w:color="auto" w:fill="D9D9D9" w:themeFill="background1" w:themeFillShade="D9"/>
            <w:vAlign w:val="bottom"/>
          </w:tcPr>
          <w:p w:rsidR="0091621C" w:rsidRPr="0091621C" w:rsidRDefault="0091621C" w:rsidP="0091621C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b/>
                <w:color w:val="000000"/>
                <w:sz w:val="16"/>
                <w:szCs w:val="16"/>
              </w:rPr>
            </w:pPr>
            <w:r w:rsidRPr="0091621C">
              <w:rPr>
                <w:rFonts w:asciiTheme="minorHAnsi" w:eastAsia="Calibri" w:hAnsiTheme="minorHAnsi" w:cstheme="minorHAnsi"/>
                <w:b/>
                <w:color w:val="000000"/>
                <w:sz w:val="16"/>
                <w:szCs w:val="16"/>
              </w:rPr>
              <w:t>Title of studies excluded</w:t>
            </w:r>
          </w:p>
        </w:tc>
        <w:tc>
          <w:tcPr>
            <w:tcW w:w="6480" w:type="dxa"/>
            <w:shd w:val="clear" w:color="auto" w:fill="D9D9D9" w:themeFill="background1" w:themeFillShade="D9"/>
            <w:vAlign w:val="bottom"/>
          </w:tcPr>
          <w:p w:rsidR="0091621C" w:rsidRPr="0091621C" w:rsidRDefault="0091621C" w:rsidP="0091621C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b/>
                <w:color w:val="000000"/>
                <w:sz w:val="16"/>
                <w:szCs w:val="16"/>
              </w:rPr>
            </w:pPr>
            <w:r w:rsidRPr="0091621C">
              <w:rPr>
                <w:rFonts w:asciiTheme="minorHAnsi" w:eastAsia="Calibri" w:hAnsiTheme="minorHAnsi" w:cstheme="minorHAnsi"/>
                <w:b/>
                <w:color w:val="000000"/>
                <w:sz w:val="16"/>
                <w:szCs w:val="16"/>
              </w:rPr>
              <w:t>Reason for exclusion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Child protection assessment in humanitarian emergencies: Case studies from Georgia, Gaza, Haiti and Yemen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ystematic review, commentary, editorial or other non-primary research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Child abuse and neglect in the Arab Peninsula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ystematic review, commentary, editorial or other non-primary research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Between Worlds: A Yemeni Mother's Experiences of War, Separation, and Resettlement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ystematic review, commentary, editorial or other non-primary research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Increased Efforts by Modern States to Improve Their Reputations for Enforcing Women's Human Rights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ystematic review, commentary, editorial or other non-primary research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Expressed concerns of Yemeni adolescents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No measure of violence or stigma against Yemeni women and children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Female genital cutting. Evidence from the Demographic and Health Surveys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ystematic review, commentary, editorial or other non-primary research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A "</w:t>
            </w:r>
            <w:proofErr w:type="spellStart"/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ynchronised</w:t>
            </w:r>
            <w:proofErr w:type="spellEnd"/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 xml:space="preserve"> attack' on life: the Saudi-led coalition's "hidden and holistic' genocide in Yemen and the shared responsibility of the US and UK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ystematic review, commentary, editorial or other non-primary research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Khat</w:t>
            </w:r>
            <w:proofErr w:type="spellEnd"/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 xml:space="preserve"> in East Africa: Taking women into or out of sex work?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No measure of violence or stigma against Yemeni women and children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In the Best Interests of the Child: Preventing Female Genital Cutting (FGC)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ystematic review, commentary, editorial or other non-primary research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WAYS TO COME, WAYS TO LEAVE Gender, Mobility, and Il/legality among Ethiopian Domestic Workers in Yemen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No measure of violence or stigma against Yemeni women and children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 xml:space="preserve">Deaths due to </w:t>
            </w:r>
            <w:proofErr w:type="spellStart"/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jambia</w:t>
            </w:r>
            <w:proofErr w:type="spellEnd"/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inflicted lesions in a domestic environment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ystematic review, commentary, editorial or other non-primary research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COVID-19 pandemic in Yemen: A questionnaire-based survey, what do we know?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No measure of violence or stigma against Yemeni women and children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Gender Differences in Worry About a Terrorist Attack: A Cross-National Examination of Individual- and National-Level Factors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No measure of violence or stigma against Yemeni women and children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Perspectives: Being a Female Dentist in Yemen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ystematic review, commentary, editorial or other non-primary research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Islamism, Secularism and the Woman Question in the Aftermath of the Arab Spring: Evidence from the Arab Barometer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No measure of violence or stigma against Yemeni women and children</w:t>
            </w:r>
          </w:p>
        </w:tc>
      </w:tr>
      <w:tr w:rsidR="0091621C" w:rsidRPr="0091621C" w:rsidTr="0083717A">
        <w:trPr>
          <w:trHeight w:val="152"/>
        </w:trPr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For the sake of purity (and control). Female genital mutilation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ystematic review, commentary, editorial or other non-primary research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 xml:space="preserve">Women's rights, a tourist boom, and the power of </w:t>
            </w:r>
            <w:proofErr w:type="spellStart"/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khat</w:t>
            </w:r>
            <w:proofErr w:type="spellEnd"/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 xml:space="preserve"> in Yemen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ystematic review, commentary, editorial or other non-primary research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Gender Ideals in Turbulent Times: An Examination of Insecurity, Islam, and Muslim Men's Gender Attitudes during the Arab Spring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ystematic review, commentary, editorial or other non-primary research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Explaining divergent outcomes of the Arab Spring: the significance of gender and women's mobilizations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ystematic review, commentary, editorial or other non-primary research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The ongoing violence against women: Female Genital Mutilation/Cutting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ystematic review, commentary, editorial or other non-primary research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"The War Took Us Backwards" Yemeni Families and Dialectical Patriarchal Reordering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No measure of violence or stigma against Yemeni women and children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Women's health. The issue of unspoken abuse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ystematic review, commentary, editorial or other non-primary research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Defibulation</w:t>
            </w:r>
            <w:proofErr w:type="spellEnd"/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 xml:space="preserve"> During Vaginal Delivery for Women With Type III Female Genital Mutilation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No measure of violence or stigma against Yemeni women and children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Perinatal health in MENA area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ystematic review, commentary, editorial or other non-primary research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Legal protection for women in Yemen: A sorry state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ystematic review, commentary, editorial or other non-primary research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lastRenderedPageBreak/>
              <w:t>When Rebels Attack: Quantifying the Impacts of Capturing Territory from the Government in Yemen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No measure of violence or stigma against Yemeni women and children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Reproductive, maternal, newborn and child health service delivery during conflict in Yemen: a case study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No measure of violence or stigma against Yemeni women and children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Male Migration and 'Left-behind' Women: Bane or Boon?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No measure of violence or stigma against Yemeni women and children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017: a year in review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ystematic review, commentary, editorial or other non-primary research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upporting female scientists in Yemen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Systematic review, commentary, editorial or other non-primary research</w:t>
            </w:r>
          </w:p>
        </w:tc>
      </w:tr>
      <w:tr w:rsidR="0091621C" w:rsidRPr="0091621C" w:rsidTr="003763AF"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&lt;Yemen 1996 MICS Summary (List of Indicators and Questionnaires)_English.pdf&gt;</w:t>
            </w:r>
          </w:p>
        </w:tc>
        <w:tc>
          <w:tcPr>
            <w:tcW w:w="6480" w:type="dxa"/>
          </w:tcPr>
          <w:p w:rsidR="0091621C" w:rsidRPr="0083717A" w:rsidRDefault="0091621C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No measure of violence or stigma against Yemeni women and children</w:t>
            </w:r>
          </w:p>
        </w:tc>
      </w:tr>
      <w:tr w:rsidR="0083717A" w:rsidRPr="0091621C" w:rsidTr="003763AF">
        <w:tc>
          <w:tcPr>
            <w:tcW w:w="6480" w:type="dxa"/>
          </w:tcPr>
          <w:p w:rsidR="0083717A" w:rsidRPr="0083717A" w:rsidRDefault="0083717A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Early Marriage and Less Education as Independent Predictors for High Fertility in Yemen</w:t>
            </w:r>
          </w:p>
        </w:tc>
        <w:tc>
          <w:tcPr>
            <w:tcW w:w="6480" w:type="dxa"/>
          </w:tcPr>
          <w:p w:rsidR="0083717A" w:rsidRPr="0083717A" w:rsidRDefault="0083717A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No measure of violence or stigma against Yemeni women and children</w:t>
            </w:r>
          </w:p>
        </w:tc>
      </w:tr>
      <w:tr w:rsidR="0083717A" w:rsidRPr="0091621C" w:rsidTr="003763AF">
        <w:tc>
          <w:tcPr>
            <w:tcW w:w="6480" w:type="dxa"/>
          </w:tcPr>
          <w:p w:rsidR="0083717A" w:rsidRPr="0083717A" w:rsidRDefault="0083717A" w:rsidP="0091621C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Measuring Violence Against Women: A Global Index.</w:t>
            </w:r>
          </w:p>
        </w:tc>
        <w:tc>
          <w:tcPr>
            <w:tcW w:w="6480" w:type="dxa"/>
          </w:tcPr>
          <w:p w:rsidR="0083717A" w:rsidRPr="0083717A" w:rsidRDefault="0083717A" w:rsidP="00922A0F">
            <w:pPr>
              <w:spacing w:line="240" w:lineRule="auto"/>
              <w:jc w:val="both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83717A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No measure of violence or stigma against Yemeni women and children</w:t>
            </w:r>
            <w:bookmarkStart w:id="1" w:name="_GoBack"/>
            <w:bookmarkEnd w:id="1"/>
          </w:p>
        </w:tc>
      </w:tr>
    </w:tbl>
    <w:p w:rsidR="000F59F9" w:rsidRPr="0091621C" w:rsidRDefault="000F59F9" w:rsidP="0091621C">
      <w:pPr>
        <w:spacing w:line="240" w:lineRule="auto"/>
        <w:rPr>
          <w:rFonts w:asciiTheme="minorHAnsi" w:hAnsiTheme="minorHAnsi" w:cstheme="minorHAnsi"/>
          <w:sz w:val="16"/>
          <w:szCs w:val="16"/>
        </w:rPr>
      </w:pPr>
    </w:p>
    <w:sectPr w:rsidR="000F59F9" w:rsidRPr="0091621C" w:rsidSect="0091621C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21C"/>
    <w:rsid w:val="000F59F9"/>
    <w:rsid w:val="00474FF3"/>
    <w:rsid w:val="0083717A"/>
    <w:rsid w:val="00916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21C"/>
    <w:pPr>
      <w:spacing w:after="0" w:line="276" w:lineRule="auto"/>
    </w:pPr>
    <w:rPr>
      <w:rFonts w:ascii="Arial" w:eastAsia="Arial" w:hAnsi="Arial" w:cs="Arial"/>
      <w:lang w:val="en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621C"/>
    <w:pPr>
      <w:keepNext/>
      <w:keepLines/>
      <w:spacing w:before="280" w:after="280" w:line="240" w:lineRule="auto"/>
      <w:jc w:val="both"/>
      <w:outlineLvl w:val="1"/>
    </w:pPr>
    <w:rPr>
      <w:rFonts w:ascii="Calibri" w:eastAsia="Calibri" w:hAnsi="Calibri" w:cs="Calibr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621C"/>
    <w:rPr>
      <w:rFonts w:ascii="Calibri" w:eastAsia="Calibri" w:hAnsi="Calibri" w:cs="Calibri"/>
      <w:b/>
      <w:sz w:val="24"/>
      <w:szCs w:val="24"/>
      <w:lang w:val="en" w:eastAsia="zh-CN"/>
    </w:rPr>
  </w:style>
  <w:style w:type="paragraph" w:styleId="ListParagraph">
    <w:name w:val="List Paragraph"/>
    <w:basedOn w:val="Normal"/>
    <w:uiPriority w:val="34"/>
    <w:qFormat/>
    <w:rsid w:val="00474F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717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17A"/>
    <w:rPr>
      <w:rFonts w:ascii="Tahoma" w:eastAsia="Arial" w:hAnsi="Tahoma" w:cs="Tahoma"/>
      <w:sz w:val="16"/>
      <w:szCs w:val="16"/>
      <w:lang w:val="en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21C"/>
    <w:pPr>
      <w:spacing w:after="0" w:line="276" w:lineRule="auto"/>
    </w:pPr>
    <w:rPr>
      <w:rFonts w:ascii="Arial" w:eastAsia="Arial" w:hAnsi="Arial" w:cs="Arial"/>
      <w:lang w:val="en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621C"/>
    <w:pPr>
      <w:keepNext/>
      <w:keepLines/>
      <w:spacing w:before="280" w:after="280" w:line="240" w:lineRule="auto"/>
      <w:jc w:val="both"/>
      <w:outlineLvl w:val="1"/>
    </w:pPr>
    <w:rPr>
      <w:rFonts w:ascii="Calibri" w:eastAsia="Calibri" w:hAnsi="Calibri" w:cs="Calibr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621C"/>
    <w:rPr>
      <w:rFonts w:ascii="Calibri" w:eastAsia="Calibri" w:hAnsi="Calibri" w:cs="Calibri"/>
      <w:b/>
      <w:sz w:val="24"/>
      <w:szCs w:val="24"/>
      <w:lang w:val="en" w:eastAsia="zh-CN"/>
    </w:rPr>
  </w:style>
  <w:style w:type="paragraph" w:styleId="ListParagraph">
    <w:name w:val="List Paragraph"/>
    <w:basedOn w:val="Normal"/>
    <w:uiPriority w:val="34"/>
    <w:qFormat/>
    <w:rsid w:val="00474F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717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17A"/>
    <w:rPr>
      <w:rFonts w:ascii="Tahoma" w:eastAsia="Arial" w:hAnsi="Tahoma" w:cs="Tahoma"/>
      <w:sz w:val="16"/>
      <w:szCs w:val="16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1</Words>
  <Characters>422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Maxwell</dc:creator>
  <cp:lastModifiedBy>Mirna Naccache</cp:lastModifiedBy>
  <cp:revision>2</cp:revision>
  <dcterms:created xsi:type="dcterms:W3CDTF">2024-06-14T10:50:00Z</dcterms:created>
  <dcterms:modified xsi:type="dcterms:W3CDTF">2024-06-14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f4ca76-43cb-4abe-b742-9e8c067ec0dc</vt:lpwstr>
  </property>
</Properties>
</file>